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43682" w14:textId="77777777" w:rsidR="0041406D" w:rsidRDefault="0041406D" w:rsidP="0041406D">
      <w:pPr>
        <w:rPr>
          <w:rFonts w:ascii="Times New Roman" w:eastAsia="Times New Roman" w:hAnsi="Times New Roman" w:cs="Times New Roman"/>
          <w:b/>
          <w:sz w:val="24"/>
          <w:lang w:val="en-US" w:eastAsia="fr-FR"/>
        </w:rPr>
      </w:pPr>
      <w:r w:rsidRPr="00A15952">
        <w:rPr>
          <w:rFonts w:ascii="Times New Roman" w:eastAsia="Times New Roman" w:hAnsi="Times New Roman" w:cs="Times New Roman"/>
          <w:b/>
          <w:sz w:val="24"/>
          <w:lang w:val="en-US" w:eastAsia="fr-FR"/>
        </w:rPr>
        <w:t>Supplementary Materials</w:t>
      </w:r>
    </w:p>
    <w:p w14:paraId="2D1C08CC" w14:textId="77777777" w:rsidR="0041406D" w:rsidRDefault="0041406D" w:rsidP="0041406D">
      <w:pPr>
        <w:rPr>
          <w:rFonts w:ascii="Times New Roman" w:eastAsia="Times New Roman" w:hAnsi="Times New Roman" w:cs="Times New Roman"/>
          <w:b/>
          <w:sz w:val="24"/>
          <w:lang w:val="en-US" w:eastAsia="fr-FR"/>
        </w:rPr>
      </w:pPr>
    </w:p>
    <w:p w14:paraId="278A3F58" w14:textId="77777777" w:rsidR="0041406D" w:rsidRDefault="0041406D" w:rsidP="0041406D">
      <w:pPr>
        <w:rPr>
          <w:rFonts w:ascii="Times New Roman" w:eastAsia="Times New Roman" w:hAnsi="Times New Roman" w:cs="Times New Roman"/>
          <w:b/>
          <w:sz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sz w:val="24"/>
          <w:lang w:val="en-US" w:eastAsia="fr-FR"/>
        </w:rPr>
        <w:t xml:space="preserve">Contents: </w:t>
      </w:r>
    </w:p>
    <w:bookmarkStart w:id="0" w:name="_Hlk107581931" w:displacedByCustomXml="next"/>
    <w:sdt>
      <w:sdtPr>
        <w:id w:val="-56272104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791C985" w14:textId="1F44936A" w:rsidR="009D54B0" w:rsidRDefault="0041406D">
          <w:pPr>
            <w:pStyle w:val="TM1"/>
            <w:rPr>
              <w:rFonts w:eastAsiaTheme="minorEastAsia"/>
              <w:noProof/>
              <w:lang w:eastAsia="fr-FR"/>
            </w:rPr>
          </w:pPr>
          <w:r w:rsidRPr="00631735">
            <w:rPr>
              <w:rFonts w:ascii="Times New Roman" w:eastAsiaTheme="majorEastAsia" w:hAnsi="Times New Roman" w:cs="Times New Roman"/>
              <w:sz w:val="24"/>
              <w:lang w:eastAsia="fr-FR"/>
            </w:rPr>
            <w:fldChar w:fldCharType="begin"/>
          </w:r>
          <w:r w:rsidRPr="00631735">
            <w:rPr>
              <w:rFonts w:ascii="Times New Roman" w:hAnsi="Times New Roman" w:cs="Times New Roman"/>
              <w:sz w:val="24"/>
            </w:rPr>
            <w:instrText xml:space="preserve"> TOC \o "1-3" \h \z \u </w:instrText>
          </w:r>
          <w:r w:rsidRPr="00631735">
            <w:rPr>
              <w:rFonts w:ascii="Times New Roman" w:eastAsiaTheme="majorEastAsia" w:hAnsi="Times New Roman" w:cs="Times New Roman"/>
              <w:sz w:val="24"/>
              <w:lang w:eastAsia="fr-FR"/>
            </w:rPr>
            <w:fldChar w:fldCharType="separate"/>
          </w:r>
          <w:hyperlink w:anchor="_Toc114779422" w:history="1">
            <w:r w:rsidR="009D54B0" w:rsidRPr="00DE5677">
              <w:rPr>
                <w:rStyle w:val="Lienhypertexte"/>
                <w:noProof/>
              </w:rPr>
              <w:t xml:space="preserve">Table S3). </w:t>
            </w:r>
            <w:r w:rsidR="009D54B0" w:rsidRPr="00DE5677">
              <w:rPr>
                <w:rStyle w:val="Lienhypertexte"/>
                <w:rFonts w:eastAsia="SimSun"/>
                <w:noProof/>
              </w:rPr>
              <w:t>Annual incidence rates (per 100,000) of attempted and completed suicide reported to the French GPs between 2010 and 2021</w:t>
            </w:r>
            <w:r w:rsidR="009D54B0">
              <w:rPr>
                <w:noProof/>
                <w:webHidden/>
              </w:rPr>
              <w:tab/>
            </w:r>
            <w:r w:rsidR="009D54B0">
              <w:rPr>
                <w:noProof/>
                <w:webHidden/>
              </w:rPr>
              <w:fldChar w:fldCharType="begin"/>
            </w:r>
            <w:r w:rsidR="009D54B0">
              <w:rPr>
                <w:noProof/>
                <w:webHidden/>
              </w:rPr>
              <w:instrText xml:space="preserve"> PAGEREF _Toc114779422 \h </w:instrText>
            </w:r>
            <w:r w:rsidR="009D54B0">
              <w:rPr>
                <w:noProof/>
                <w:webHidden/>
              </w:rPr>
            </w:r>
            <w:r w:rsidR="009D54B0">
              <w:rPr>
                <w:noProof/>
                <w:webHidden/>
              </w:rPr>
              <w:fldChar w:fldCharType="separate"/>
            </w:r>
            <w:r w:rsidR="00806CAA">
              <w:rPr>
                <w:noProof/>
                <w:webHidden/>
              </w:rPr>
              <w:t>2</w:t>
            </w:r>
            <w:r w:rsidR="009D54B0">
              <w:rPr>
                <w:noProof/>
                <w:webHidden/>
              </w:rPr>
              <w:fldChar w:fldCharType="end"/>
            </w:r>
          </w:hyperlink>
        </w:p>
        <w:p w14:paraId="3128026E" w14:textId="60B269CD" w:rsidR="0041406D" w:rsidRDefault="0041406D" w:rsidP="0041406D">
          <w:r w:rsidRPr="00631735">
            <w:rPr>
              <w:rFonts w:ascii="Times New Roman" w:hAnsi="Times New Roman" w:cs="Times New Roman"/>
              <w:b/>
              <w:bCs/>
              <w:sz w:val="24"/>
            </w:rPr>
            <w:fldChar w:fldCharType="end"/>
          </w:r>
        </w:p>
      </w:sdtContent>
    </w:sdt>
    <w:bookmarkEnd w:id="0"/>
    <w:p w14:paraId="66F1F559" w14:textId="77777777" w:rsidR="0041406D" w:rsidRDefault="0041406D" w:rsidP="0041406D">
      <w:pPr>
        <w:rPr>
          <w:rFonts w:ascii="Times New Roman" w:hAnsi="Times New Roman" w:cs="Times New Roman"/>
          <w:b/>
          <w:lang w:val="en-US"/>
        </w:rPr>
      </w:pPr>
    </w:p>
    <w:p w14:paraId="6B5E4ACB" w14:textId="77777777" w:rsidR="0041406D" w:rsidRDefault="0041406D" w:rsidP="0041406D">
      <w:pPr>
        <w:rPr>
          <w:rFonts w:ascii="Times New Roman" w:hAnsi="Times New Roman" w:cs="Times New Roman"/>
          <w:lang w:val="en-US"/>
        </w:rPr>
        <w:sectPr w:rsidR="0041406D" w:rsidSect="007633E4"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6DDDFCE" w14:textId="427C3C44" w:rsidR="005B77EF" w:rsidRPr="005B77EF" w:rsidRDefault="005B77EF" w:rsidP="00C11B70">
      <w:pPr>
        <w:pStyle w:val="Titre1"/>
      </w:pPr>
      <w:bookmarkStart w:id="1" w:name="_Toc114779422"/>
      <w:r w:rsidRPr="005B77EF">
        <w:lastRenderedPageBreak/>
        <w:t xml:space="preserve">Table </w:t>
      </w:r>
      <w:r w:rsidRPr="00BF57B9">
        <w:t>S</w:t>
      </w:r>
      <w:r w:rsidR="00BF57B9" w:rsidRPr="00BF57B9">
        <w:t>3</w:t>
      </w:r>
      <w:r w:rsidRPr="00BF57B9">
        <w:t xml:space="preserve">). </w:t>
      </w:r>
      <w:r w:rsidR="00BF57B9" w:rsidRPr="00BF57B9">
        <w:rPr>
          <w:rFonts w:eastAsia="SimSun"/>
          <w:sz w:val="20"/>
          <w:szCs w:val="18"/>
        </w:rPr>
        <w:t>A</w:t>
      </w:r>
      <w:r w:rsidR="00BF57B9" w:rsidRPr="00BF57B9">
        <w:rPr>
          <w:rFonts w:eastAsia="SimSun"/>
          <w:sz w:val="20"/>
          <w:szCs w:val="18"/>
        </w:rPr>
        <w:t xml:space="preserve">nnual incidence rates (per 100,000) of attempted and completed suicide </w:t>
      </w:r>
      <w:r w:rsidR="00BF57B9" w:rsidRPr="00BF57B9">
        <w:rPr>
          <w:rFonts w:eastAsia="SimSun"/>
          <w:sz w:val="20"/>
          <w:szCs w:val="20"/>
        </w:rPr>
        <w:t>reported to</w:t>
      </w:r>
      <w:r w:rsidR="00BF57B9" w:rsidRPr="00BF57B9">
        <w:rPr>
          <w:rFonts w:eastAsia="SimSun"/>
          <w:sz w:val="20"/>
          <w:szCs w:val="20"/>
        </w:rPr>
        <w:t xml:space="preserve"> the French GP</w:t>
      </w:r>
      <w:r w:rsidR="00BF57B9" w:rsidRPr="00BF57B9">
        <w:rPr>
          <w:rFonts w:eastAsia="SimSun"/>
          <w:sz w:val="20"/>
          <w:szCs w:val="20"/>
        </w:rPr>
        <w:t>s</w:t>
      </w:r>
      <w:r w:rsidR="00BF57B9" w:rsidRPr="00BF57B9">
        <w:rPr>
          <w:rFonts w:eastAsia="SimSun"/>
          <w:sz w:val="20"/>
          <w:szCs w:val="20"/>
        </w:rPr>
        <w:t xml:space="preserve"> </w:t>
      </w:r>
      <w:r w:rsidR="00BF57B9">
        <w:rPr>
          <w:rFonts w:eastAsia="SimSun"/>
          <w:sz w:val="20"/>
          <w:szCs w:val="20"/>
        </w:rPr>
        <w:t>between 2010 and 2021</w:t>
      </w:r>
      <w:bookmarkEnd w:id="1"/>
      <w:r w:rsidR="009D54B0">
        <w:rPr>
          <w:rFonts w:eastAsia="SimSun"/>
          <w:sz w:val="20"/>
          <w:szCs w:val="20"/>
        </w:rPr>
        <w:t xml:space="preserve">. </w:t>
      </w:r>
    </w:p>
    <w:tbl>
      <w:tblPr>
        <w:tblStyle w:val="Grilledutableau"/>
        <w:tblpPr w:leftFromText="141" w:rightFromText="141" w:vertAnchor="text" w:horzAnchor="margin" w:tblpX="708" w:tblpY="13"/>
        <w:tblOverlap w:val="never"/>
        <w:tblW w:w="63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29"/>
        <w:gridCol w:w="993"/>
        <w:gridCol w:w="850"/>
        <w:gridCol w:w="1107"/>
        <w:gridCol w:w="576"/>
        <w:gridCol w:w="456"/>
        <w:gridCol w:w="1263"/>
      </w:tblGrid>
      <w:tr w:rsidR="009D54B0" w:rsidRPr="000C2B57" w14:paraId="30546354" w14:textId="77777777" w:rsidTr="009D54B0">
        <w:trPr>
          <w:trHeight w:val="284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FA9C4" w14:textId="705A6038" w:rsidR="009D54B0" w:rsidRPr="005B77EF" w:rsidRDefault="009D54B0" w:rsidP="009D54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2" w:name="_Hlk101890629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  <w:bookmarkStart w:id="3" w:name="_GoBack"/>
            <w:bookmarkEnd w:id="3"/>
          </w:p>
        </w:tc>
        <w:tc>
          <w:tcPr>
            <w:tcW w:w="29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3C4D6" w14:textId="1DA0098E" w:rsidR="009D54B0" w:rsidRPr="00193AC3" w:rsidRDefault="009D54B0" w:rsidP="00B331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icide attempts</w:t>
            </w:r>
          </w:p>
        </w:tc>
        <w:tc>
          <w:tcPr>
            <w:tcW w:w="22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610C0" w14:textId="2EAB6A97" w:rsidR="009D54B0" w:rsidRPr="00193AC3" w:rsidRDefault="009D54B0" w:rsidP="00B33136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leted suicide</w:t>
            </w:r>
          </w:p>
        </w:tc>
      </w:tr>
      <w:tr w:rsidR="009D54B0" w:rsidRPr="000C2B57" w14:paraId="1393FD7A" w14:textId="77777777" w:rsidTr="009D54B0">
        <w:trPr>
          <w:trHeight w:val="284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189C50" w14:textId="7F156DDF" w:rsidR="009D54B0" w:rsidRPr="000C2B57" w:rsidRDefault="009D54B0" w:rsidP="00B33136">
            <w:pPr>
              <w:jc w:val="right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4F87" w14:textId="54353C87" w:rsidR="009D54B0" w:rsidRPr="000C2B57" w:rsidRDefault="009D54B0" w:rsidP="00B33136">
            <w:pPr>
              <w:jc w:val="right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2B7E6" w14:textId="3DA989D2" w:rsidR="009D54B0" w:rsidRPr="00193AC3" w:rsidRDefault="009D54B0" w:rsidP="00B331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  <w:r w:rsidRPr="00B3313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cidence rates per 100,0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B3313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habitants (95%CI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35C5CE" w14:textId="77777777" w:rsidR="009D54B0" w:rsidRPr="00193AC3" w:rsidRDefault="009D54B0" w:rsidP="00B33136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F32CC" w14:textId="2C788AE7" w:rsidR="009D54B0" w:rsidRPr="00193AC3" w:rsidRDefault="009D54B0" w:rsidP="00005CD6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  <w:r w:rsidRPr="00B3313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cidence rates per 100,0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B3313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habitants (95%CI)</w:t>
            </w:r>
          </w:p>
        </w:tc>
      </w:tr>
      <w:tr w:rsidR="00B33136" w:rsidRPr="000C2B57" w14:paraId="7D246578" w14:textId="77777777" w:rsidTr="009D54B0">
        <w:trPr>
          <w:trHeight w:val="113"/>
        </w:trPr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2F6FF030" w14:textId="197567D2" w:rsidR="00BF57B9" w:rsidRPr="000C2B57" w:rsidRDefault="00BF57B9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5E241F" w14:textId="2CBA1657" w:rsidR="00BF57B9" w:rsidRPr="000C2B57" w:rsidRDefault="00B33136" w:rsidP="00B33136">
            <w:pPr>
              <w:tabs>
                <w:tab w:val="center" w:pos="570"/>
                <w:tab w:val="right" w:pos="1141"/>
              </w:tabs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9CAC6D" w14:textId="36967D83" w:rsidR="00BF57B9" w:rsidRPr="000C2B5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478FB27B" w14:textId="6F99E3E5" w:rsidR="00BF57B9" w:rsidRPr="000C2B57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6; 83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EBEED33" w14:textId="39A8A2BC" w:rsidR="00BF57B9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2D9EB989" w14:textId="15E8323A" w:rsidR="00BF57B9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D4087EC" w14:textId="3E02CE8A" w:rsidR="00BF57B9" w:rsidRPr="000C2B57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; 24)</w:t>
            </w:r>
          </w:p>
        </w:tc>
      </w:tr>
      <w:tr w:rsidR="00B33136" w:rsidRPr="000C2B57" w14:paraId="4C296B41" w14:textId="77777777" w:rsidTr="009D54B0">
        <w:trPr>
          <w:trHeight w:val="58"/>
        </w:trPr>
        <w:tc>
          <w:tcPr>
            <w:tcW w:w="1129" w:type="dxa"/>
            <w:vAlign w:val="bottom"/>
          </w:tcPr>
          <w:p w14:paraId="3EA9C4D5" w14:textId="782820FF" w:rsidR="00BF57B9" w:rsidRPr="000C2B57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93" w:type="dxa"/>
          </w:tcPr>
          <w:p w14:paraId="11F0F5D9" w14:textId="6C5A59F5" w:rsidR="00BF57B9" w:rsidRPr="000C2B57" w:rsidRDefault="00B33136" w:rsidP="00B33136">
            <w:pPr>
              <w:tabs>
                <w:tab w:val="center" w:pos="570"/>
                <w:tab w:val="right" w:pos="1141"/>
              </w:tabs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850" w:type="dxa"/>
          </w:tcPr>
          <w:p w14:paraId="641450D5" w14:textId="7EE580ED" w:rsidR="00BF57B9" w:rsidRPr="000C2B5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107" w:type="dxa"/>
          </w:tcPr>
          <w:p w14:paraId="7A6DF4C2" w14:textId="0E3BC7B2" w:rsidR="00BF57B9" w:rsidRPr="000C2B57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6; 60)</w:t>
            </w:r>
          </w:p>
        </w:tc>
        <w:tc>
          <w:tcPr>
            <w:tcW w:w="576" w:type="dxa"/>
          </w:tcPr>
          <w:p w14:paraId="6753C091" w14:textId="33E4049E" w:rsidR="00BF57B9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456" w:type="dxa"/>
          </w:tcPr>
          <w:p w14:paraId="130F71E4" w14:textId="114830E0" w:rsidR="00BF57B9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263" w:type="dxa"/>
          </w:tcPr>
          <w:p w14:paraId="5290EAEE" w14:textId="253BA657" w:rsidR="00BF57B9" w:rsidRPr="000C2B57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; 18)</w:t>
            </w:r>
          </w:p>
        </w:tc>
      </w:tr>
      <w:tr w:rsidR="00B33136" w:rsidRPr="000C2B57" w14:paraId="7334C3C5" w14:textId="77777777" w:rsidTr="009D54B0">
        <w:trPr>
          <w:trHeight w:val="113"/>
        </w:trPr>
        <w:tc>
          <w:tcPr>
            <w:tcW w:w="1129" w:type="dxa"/>
            <w:vAlign w:val="bottom"/>
          </w:tcPr>
          <w:p w14:paraId="6C0484B0" w14:textId="54674E33" w:rsidR="00B33136" w:rsidRPr="00C66918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993" w:type="dxa"/>
          </w:tcPr>
          <w:p w14:paraId="0463393F" w14:textId="1A2FD7AA" w:rsidR="00B33136" w:rsidRPr="000C2B57" w:rsidRDefault="00B33136" w:rsidP="00B33136">
            <w:pPr>
              <w:tabs>
                <w:tab w:val="center" w:pos="570"/>
                <w:tab w:val="right" w:pos="1141"/>
              </w:tabs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850" w:type="dxa"/>
          </w:tcPr>
          <w:p w14:paraId="6D97C92D" w14:textId="40EAD0C1" w:rsidR="00B33136" w:rsidRPr="000C2B5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107" w:type="dxa"/>
          </w:tcPr>
          <w:p w14:paraId="730DB263" w14:textId="2CCE8984" w:rsidR="00B33136" w:rsidRPr="000C2B57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0; 51)</w:t>
            </w:r>
          </w:p>
        </w:tc>
        <w:tc>
          <w:tcPr>
            <w:tcW w:w="576" w:type="dxa"/>
          </w:tcPr>
          <w:p w14:paraId="6F8187A8" w14:textId="759976BC" w:rsidR="00B33136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456" w:type="dxa"/>
          </w:tcPr>
          <w:p w14:paraId="573E366F" w14:textId="04B0B233" w:rsidR="00B33136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63" w:type="dxa"/>
          </w:tcPr>
          <w:p w14:paraId="08BB2AA7" w14:textId="2742B105" w:rsidR="00B33136" w:rsidRPr="000C2B57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; 15)</w:t>
            </w:r>
          </w:p>
        </w:tc>
      </w:tr>
      <w:tr w:rsidR="00B33136" w:rsidRPr="000C2B57" w14:paraId="63A1E75A" w14:textId="77777777" w:rsidTr="009D54B0">
        <w:trPr>
          <w:trHeight w:val="113"/>
        </w:trPr>
        <w:tc>
          <w:tcPr>
            <w:tcW w:w="1129" w:type="dxa"/>
          </w:tcPr>
          <w:p w14:paraId="4A47616A" w14:textId="7167E3DD" w:rsidR="00B33136" w:rsidRPr="000C2B57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93" w:type="dxa"/>
          </w:tcPr>
          <w:p w14:paraId="2F70FB4C" w14:textId="399D9A5C" w:rsidR="00B33136" w:rsidRPr="000C2B57" w:rsidRDefault="00B33136" w:rsidP="00B33136">
            <w:pPr>
              <w:tabs>
                <w:tab w:val="center" w:pos="570"/>
                <w:tab w:val="right" w:pos="1141"/>
              </w:tabs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850" w:type="dxa"/>
          </w:tcPr>
          <w:p w14:paraId="1C6559A5" w14:textId="02234571" w:rsidR="00B33136" w:rsidRPr="00B33136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107" w:type="dxa"/>
          </w:tcPr>
          <w:p w14:paraId="772CC9E8" w14:textId="2EE4B735" w:rsidR="00B33136" w:rsidRPr="00B33136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6; 61)</w:t>
            </w:r>
          </w:p>
        </w:tc>
        <w:tc>
          <w:tcPr>
            <w:tcW w:w="576" w:type="dxa"/>
          </w:tcPr>
          <w:p w14:paraId="0C4AC79D" w14:textId="3D13F20B" w:rsidR="00B33136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456" w:type="dxa"/>
          </w:tcPr>
          <w:p w14:paraId="2BD88F1A" w14:textId="68DA18AF" w:rsidR="00B33136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63" w:type="dxa"/>
          </w:tcPr>
          <w:p w14:paraId="2DF6B3B6" w14:textId="3F4500D7" w:rsidR="00B33136" w:rsidRPr="000C2B57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; 19)</w:t>
            </w:r>
          </w:p>
        </w:tc>
      </w:tr>
      <w:tr w:rsidR="00B33136" w:rsidRPr="000C2B57" w14:paraId="32B1AD6F" w14:textId="77777777" w:rsidTr="009D54B0">
        <w:trPr>
          <w:trHeight w:val="113"/>
        </w:trPr>
        <w:tc>
          <w:tcPr>
            <w:tcW w:w="1129" w:type="dxa"/>
          </w:tcPr>
          <w:p w14:paraId="553550E5" w14:textId="0480F695" w:rsidR="00B33136" w:rsidRPr="000C2B57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93" w:type="dxa"/>
          </w:tcPr>
          <w:p w14:paraId="796D3BED" w14:textId="62805BA3" w:rsidR="00B33136" w:rsidRPr="000C2B57" w:rsidRDefault="00B33136" w:rsidP="00B33136">
            <w:pPr>
              <w:tabs>
                <w:tab w:val="center" w:pos="570"/>
                <w:tab w:val="right" w:pos="1141"/>
              </w:tabs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850" w:type="dxa"/>
          </w:tcPr>
          <w:p w14:paraId="6EA0F206" w14:textId="679A2461" w:rsidR="00B33136" w:rsidRPr="00B33136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107" w:type="dxa"/>
          </w:tcPr>
          <w:p w14:paraId="2F71C4FF" w14:textId="1B7FF7D4" w:rsidR="00B33136" w:rsidRPr="00B33136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8; 63)</w:t>
            </w:r>
          </w:p>
        </w:tc>
        <w:tc>
          <w:tcPr>
            <w:tcW w:w="576" w:type="dxa"/>
          </w:tcPr>
          <w:p w14:paraId="3A9F2502" w14:textId="528FA90F" w:rsidR="00B33136" w:rsidRPr="00D83319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456" w:type="dxa"/>
          </w:tcPr>
          <w:p w14:paraId="065B8450" w14:textId="0973755E" w:rsidR="00B33136" w:rsidRPr="009D54B0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5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263" w:type="dxa"/>
          </w:tcPr>
          <w:p w14:paraId="7FEFA895" w14:textId="151CF5D1" w:rsidR="00B33136" w:rsidRPr="009D54B0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5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;22)</w:t>
            </w:r>
          </w:p>
        </w:tc>
      </w:tr>
      <w:tr w:rsidR="00B33136" w:rsidRPr="000C2B57" w14:paraId="7E61FE67" w14:textId="77777777" w:rsidTr="009D54B0">
        <w:trPr>
          <w:trHeight w:val="113"/>
        </w:trPr>
        <w:tc>
          <w:tcPr>
            <w:tcW w:w="1129" w:type="dxa"/>
            <w:vAlign w:val="bottom"/>
          </w:tcPr>
          <w:p w14:paraId="65575C48" w14:textId="26112DF3" w:rsidR="00B33136" w:rsidRPr="00BF57B9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93" w:type="dxa"/>
          </w:tcPr>
          <w:p w14:paraId="637C11A4" w14:textId="7C1C8822" w:rsidR="00B33136" w:rsidRPr="00971817" w:rsidRDefault="00B33136" w:rsidP="00B33136">
            <w:pPr>
              <w:tabs>
                <w:tab w:val="center" w:pos="570"/>
                <w:tab w:val="right" w:pos="1141"/>
              </w:tabs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850" w:type="dxa"/>
          </w:tcPr>
          <w:p w14:paraId="29BDB877" w14:textId="08A1E5A9" w:rsidR="00B33136" w:rsidRPr="00B33136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107" w:type="dxa"/>
          </w:tcPr>
          <w:p w14:paraId="6E5A78AE" w14:textId="4E1D0404" w:rsidR="00B33136" w:rsidRPr="00B33136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3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7; 57)</w:t>
            </w:r>
          </w:p>
        </w:tc>
        <w:tc>
          <w:tcPr>
            <w:tcW w:w="576" w:type="dxa"/>
          </w:tcPr>
          <w:p w14:paraId="1FD4A80B" w14:textId="29DFEBC5" w:rsidR="00B33136" w:rsidRPr="0097181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6" w:type="dxa"/>
          </w:tcPr>
          <w:p w14:paraId="3C3F7926" w14:textId="5FACC597" w:rsidR="00B33136" w:rsidRPr="009D54B0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5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63" w:type="dxa"/>
          </w:tcPr>
          <w:p w14:paraId="6A1787C2" w14:textId="52C7CF23" w:rsidR="00B33136" w:rsidRPr="009D54B0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5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;23)</w:t>
            </w:r>
          </w:p>
        </w:tc>
      </w:tr>
      <w:tr w:rsidR="00B33136" w:rsidRPr="000C2B57" w14:paraId="499A1E62" w14:textId="77777777" w:rsidTr="009D54B0">
        <w:trPr>
          <w:trHeight w:val="113"/>
        </w:trPr>
        <w:tc>
          <w:tcPr>
            <w:tcW w:w="1129" w:type="dxa"/>
            <w:vAlign w:val="bottom"/>
          </w:tcPr>
          <w:p w14:paraId="1069B519" w14:textId="1AA93E32" w:rsidR="00B33136" w:rsidRPr="00BF57B9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993" w:type="dxa"/>
          </w:tcPr>
          <w:p w14:paraId="42554757" w14:textId="69C3C43A" w:rsidR="00B33136" w:rsidRPr="00971817" w:rsidRDefault="00B33136" w:rsidP="00B33136">
            <w:pPr>
              <w:tabs>
                <w:tab w:val="center" w:pos="570"/>
                <w:tab w:val="right" w:pos="1141"/>
              </w:tabs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109</w:t>
            </w:r>
          </w:p>
        </w:tc>
        <w:tc>
          <w:tcPr>
            <w:tcW w:w="850" w:type="dxa"/>
          </w:tcPr>
          <w:p w14:paraId="5C9EA47A" w14:textId="5C2316EB" w:rsidR="00B33136" w:rsidRPr="0097181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107" w:type="dxa"/>
          </w:tcPr>
          <w:p w14:paraId="4D18CE49" w14:textId="72218A53" w:rsidR="00B33136" w:rsidRPr="00971817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; 50)</w:t>
            </w:r>
          </w:p>
        </w:tc>
        <w:tc>
          <w:tcPr>
            <w:tcW w:w="576" w:type="dxa"/>
          </w:tcPr>
          <w:p w14:paraId="4BAEAAEC" w14:textId="44B3A976" w:rsidR="00B33136" w:rsidRPr="0097181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456" w:type="dxa"/>
          </w:tcPr>
          <w:p w14:paraId="06E008DD" w14:textId="46D08B59" w:rsidR="00B33136" w:rsidRPr="0097181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63" w:type="dxa"/>
          </w:tcPr>
          <w:p w14:paraId="5BC0B3B1" w14:textId="597630D1" w:rsidR="00B33136" w:rsidRPr="00971817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; 18)</w:t>
            </w:r>
          </w:p>
        </w:tc>
      </w:tr>
      <w:tr w:rsidR="00B33136" w:rsidRPr="000C2B57" w14:paraId="715B8EDA" w14:textId="77777777" w:rsidTr="009D54B0">
        <w:trPr>
          <w:trHeight w:val="113"/>
        </w:trPr>
        <w:tc>
          <w:tcPr>
            <w:tcW w:w="1129" w:type="dxa"/>
            <w:vAlign w:val="bottom"/>
          </w:tcPr>
          <w:p w14:paraId="388C6B52" w14:textId="7AFD501D" w:rsidR="00B33136" w:rsidRPr="00BF57B9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</w:t>
            </w:r>
          </w:p>
        </w:tc>
        <w:tc>
          <w:tcPr>
            <w:tcW w:w="993" w:type="dxa"/>
          </w:tcPr>
          <w:p w14:paraId="7DFDFAD5" w14:textId="62F75135" w:rsidR="00B33136" w:rsidRPr="00971817" w:rsidRDefault="00B33136" w:rsidP="00B33136">
            <w:pPr>
              <w:tabs>
                <w:tab w:val="center" w:pos="570"/>
                <w:tab w:val="right" w:pos="1141"/>
              </w:tabs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850" w:type="dxa"/>
          </w:tcPr>
          <w:p w14:paraId="138CB99D" w14:textId="06834B28" w:rsidR="00B33136" w:rsidRPr="0097181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107" w:type="dxa"/>
          </w:tcPr>
          <w:p w14:paraId="18B975CF" w14:textId="2DF88DDF" w:rsidR="00B33136" w:rsidRPr="00971817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; 49)</w:t>
            </w:r>
          </w:p>
        </w:tc>
        <w:tc>
          <w:tcPr>
            <w:tcW w:w="576" w:type="dxa"/>
          </w:tcPr>
          <w:p w14:paraId="1DE93B67" w14:textId="284CD58D" w:rsidR="00B33136" w:rsidRPr="0097181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6" w:type="dxa"/>
          </w:tcPr>
          <w:p w14:paraId="1798908C" w14:textId="1BDC5F1E" w:rsidR="00B33136" w:rsidRPr="0097181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63" w:type="dxa"/>
          </w:tcPr>
          <w:p w14:paraId="52EE1231" w14:textId="6564F9A9" w:rsidR="00B33136" w:rsidRPr="00971817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;19)</w:t>
            </w:r>
          </w:p>
        </w:tc>
      </w:tr>
      <w:tr w:rsidR="00B33136" w:rsidRPr="000C2B57" w14:paraId="2D3E29E0" w14:textId="77777777" w:rsidTr="009D54B0">
        <w:trPr>
          <w:trHeight w:val="113"/>
        </w:trPr>
        <w:tc>
          <w:tcPr>
            <w:tcW w:w="1129" w:type="dxa"/>
            <w:vAlign w:val="bottom"/>
          </w:tcPr>
          <w:p w14:paraId="6084381B" w14:textId="13FB7EBA" w:rsidR="00B33136" w:rsidRPr="00BF57B9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993" w:type="dxa"/>
          </w:tcPr>
          <w:p w14:paraId="4B6947D6" w14:textId="3239651C" w:rsidR="00B33136" w:rsidRPr="00971817" w:rsidRDefault="00B33136" w:rsidP="00B33136">
            <w:pPr>
              <w:tabs>
                <w:tab w:val="center" w:pos="570"/>
                <w:tab w:val="right" w:pos="1141"/>
              </w:tabs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850" w:type="dxa"/>
          </w:tcPr>
          <w:p w14:paraId="20F5C964" w14:textId="534F724D" w:rsidR="00B33136" w:rsidRPr="0097181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107" w:type="dxa"/>
          </w:tcPr>
          <w:p w14:paraId="103BC358" w14:textId="7D9E9F60" w:rsidR="00B33136" w:rsidRPr="00971817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; 61)</w:t>
            </w:r>
          </w:p>
        </w:tc>
        <w:tc>
          <w:tcPr>
            <w:tcW w:w="576" w:type="dxa"/>
          </w:tcPr>
          <w:p w14:paraId="5FC1BB6B" w14:textId="45CB56B3" w:rsidR="00B33136" w:rsidRPr="0097181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456" w:type="dxa"/>
          </w:tcPr>
          <w:p w14:paraId="263FD768" w14:textId="711B139B" w:rsidR="00B33136" w:rsidRPr="0097181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63" w:type="dxa"/>
          </w:tcPr>
          <w:p w14:paraId="7A377AF5" w14:textId="7CD158FD" w:rsidR="00B33136" w:rsidRPr="00971817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; 18)</w:t>
            </w:r>
          </w:p>
        </w:tc>
      </w:tr>
      <w:tr w:rsidR="00B33136" w:rsidRPr="000C2B57" w14:paraId="62ABC63A" w14:textId="77777777" w:rsidTr="009D54B0">
        <w:trPr>
          <w:trHeight w:val="113"/>
        </w:trPr>
        <w:tc>
          <w:tcPr>
            <w:tcW w:w="1129" w:type="dxa"/>
            <w:vAlign w:val="bottom"/>
          </w:tcPr>
          <w:p w14:paraId="44D94E91" w14:textId="1450490E" w:rsidR="00B33136" w:rsidRPr="00BF57B9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93" w:type="dxa"/>
          </w:tcPr>
          <w:p w14:paraId="5FA7E27F" w14:textId="670F5348" w:rsidR="00B33136" w:rsidRPr="000C2B5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850" w:type="dxa"/>
          </w:tcPr>
          <w:p w14:paraId="46A90976" w14:textId="52F6EC97" w:rsidR="00B33136" w:rsidRPr="000C2B5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107" w:type="dxa"/>
          </w:tcPr>
          <w:p w14:paraId="5DDCE036" w14:textId="1208582D" w:rsidR="00B33136" w:rsidRPr="000C2B57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2; 59)</w:t>
            </w:r>
          </w:p>
        </w:tc>
        <w:tc>
          <w:tcPr>
            <w:tcW w:w="576" w:type="dxa"/>
          </w:tcPr>
          <w:p w14:paraId="7D926A7B" w14:textId="2C7270F1" w:rsidR="00B33136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6" w:type="dxa"/>
          </w:tcPr>
          <w:p w14:paraId="750BDBFA" w14:textId="4C9C5976" w:rsidR="00B33136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63" w:type="dxa"/>
          </w:tcPr>
          <w:p w14:paraId="63030A37" w14:textId="19026AC9" w:rsidR="00B33136" w:rsidRPr="000C2B57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;18)</w:t>
            </w:r>
          </w:p>
        </w:tc>
      </w:tr>
      <w:tr w:rsidR="00B33136" w:rsidRPr="000C2B57" w14:paraId="36117D75" w14:textId="77777777" w:rsidTr="009D54B0">
        <w:trPr>
          <w:trHeight w:val="113"/>
        </w:trPr>
        <w:tc>
          <w:tcPr>
            <w:tcW w:w="1129" w:type="dxa"/>
            <w:vAlign w:val="bottom"/>
          </w:tcPr>
          <w:p w14:paraId="72E0917C" w14:textId="07803A2B" w:rsidR="00B33136" w:rsidRPr="00BF57B9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93" w:type="dxa"/>
          </w:tcPr>
          <w:p w14:paraId="2C3A29E6" w14:textId="5D4442DC" w:rsidR="00B33136" w:rsidRPr="000C2B5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</w:t>
            </w:r>
          </w:p>
        </w:tc>
        <w:tc>
          <w:tcPr>
            <w:tcW w:w="850" w:type="dxa"/>
          </w:tcPr>
          <w:p w14:paraId="4E662D1A" w14:textId="4A8A19A2" w:rsidR="00B33136" w:rsidRPr="000C2B57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107" w:type="dxa"/>
          </w:tcPr>
          <w:p w14:paraId="40DD2266" w14:textId="764A501A" w:rsidR="00B33136" w:rsidRPr="000C2B57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5; 61)</w:t>
            </w:r>
          </w:p>
        </w:tc>
        <w:tc>
          <w:tcPr>
            <w:tcW w:w="576" w:type="dxa"/>
          </w:tcPr>
          <w:p w14:paraId="7E7D88BB" w14:textId="33449710" w:rsidR="00B33136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56" w:type="dxa"/>
          </w:tcPr>
          <w:p w14:paraId="30F35A6E" w14:textId="7ACC0491" w:rsidR="00B33136" w:rsidRPr="000C2B57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63" w:type="dxa"/>
          </w:tcPr>
          <w:p w14:paraId="02E10867" w14:textId="443ECA7C" w:rsidR="00B33136" w:rsidRPr="000C2B57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; 18)</w:t>
            </w:r>
          </w:p>
        </w:tc>
      </w:tr>
      <w:tr w:rsidR="00B33136" w:rsidRPr="000C2B57" w14:paraId="0BE770F1" w14:textId="77777777" w:rsidTr="009D54B0">
        <w:trPr>
          <w:trHeight w:val="113"/>
        </w:trPr>
        <w:tc>
          <w:tcPr>
            <w:tcW w:w="1129" w:type="dxa"/>
            <w:vAlign w:val="bottom"/>
          </w:tcPr>
          <w:p w14:paraId="2DC13708" w14:textId="273F2950" w:rsidR="00B33136" w:rsidRPr="00BF57B9" w:rsidRDefault="00B33136" w:rsidP="00B331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93" w:type="dxa"/>
          </w:tcPr>
          <w:p w14:paraId="68690366" w14:textId="3D20A6D9" w:rsidR="00B33136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850" w:type="dxa"/>
          </w:tcPr>
          <w:p w14:paraId="1FB44390" w14:textId="3B207B1D" w:rsidR="00B33136" w:rsidRDefault="00B3313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107" w:type="dxa"/>
          </w:tcPr>
          <w:p w14:paraId="6190A72E" w14:textId="0C1EAA7C" w:rsidR="00B33136" w:rsidRDefault="00B33136" w:rsidP="00B33136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; 57)</w:t>
            </w:r>
          </w:p>
        </w:tc>
        <w:tc>
          <w:tcPr>
            <w:tcW w:w="576" w:type="dxa"/>
          </w:tcPr>
          <w:p w14:paraId="056A6E93" w14:textId="3CCA5398" w:rsidR="00B33136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456" w:type="dxa"/>
          </w:tcPr>
          <w:p w14:paraId="5F20AF3A" w14:textId="2296EA8E" w:rsidR="00B33136" w:rsidRDefault="00005CD6" w:rsidP="00B33136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63" w:type="dxa"/>
          </w:tcPr>
          <w:p w14:paraId="03EF3C42" w14:textId="4730B2F5" w:rsidR="00B33136" w:rsidRDefault="00005CD6" w:rsidP="00B33136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; 14)</w:t>
            </w:r>
          </w:p>
        </w:tc>
      </w:tr>
      <w:bookmarkEnd w:id="2"/>
    </w:tbl>
    <w:p w14:paraId="5806B157" w14:textId="77777777" w:rsidR="005B77EF" w:rsidRDefault="005B77EF">
      <w:pPr>
        <w:rPr>
          <w:rFonts w:ascii="Times New Roman" w:hAnsi="Times New Roman" w:cs="Times New Roman"/>
          <w:b/>
          <w:lang w:val="en-US"/>
        </w:rPr>
      </w:pPr>
    </w:p>
    <w:p w14:paraId="13CE4D85" w14:textId="77777777" w:rsidR="00B5390A" w:rsidRDefault="00B5390A">
      <w:pPr>
        <w:rPr>
          <w:sz w:val="20"/>
          <w:szCs w:val="20"/>
        </w:rPr>
      </w:pPr>
    </w:p>
    <w:p w14:paraId="6C80A4E8" w14:textId="77777777" w:rsidR="00B5390A" w:rsidRDefault="00B5390A">
      <w:pPr>
        <w:rPr>
          <w:sz w:val="20"/>
          <w:szCs w:val="20"/>
        </w:rPr>
      </w:pPr>
    </w:p>
    <w:p w14:paraId="1E433DF6" w14:textId="77777777" w:rsidR="00B5390A" w:rsidRDefault="00B5390A">
      <w:pPr>
        <w:rPr>
          <w:sz w:val="20"/>
          <w:szCs w:val="20"/>
        </w:rPr>
      </w:pPr>
    </w:p>
    <w:p w14:paraId="14ACCC94" w14:textId="77777777" w:rsidR="00B5390A" w:rsidRDefault="00B5390A">
      <w:pPr>
        <w:rPr>
          <w:sz w:val="20"/>
          <w:szCs w:val="20"/>
        </w:rPr>
      </w:pPr>
    </w:p>
    <w:p w14:paraId="443104CF" w14:textId="77777777" w:rsidR="00B5390A" w:rsidRDefault="00B5390A">
      <w:pPr>
        <w:rPr>
          <w:sz w:val="20"/>
          <w:szCs w:val="20"/>
        </w:rPr>
      </w:pPr>
    </w:p>
    <w:p w14:paraId="27925823" w14:textId="77777777" w:rsidR="00B5390A" w:rsidRDefault="00B5390A">
      <w:pPr>
        <w:rPr>
          <w:sz w:val="20"/>
          <w:szCs w:val="20"/>
        </w:rPr>
      </w:pPr>
    </w:p>
    <w:p w14:paraId="344BEF83" w14:textId="77777777" w:rsidR="00B5390A" w:rsidRDefault="00B5390A">
      <w:pPr>
        <w:rPr>
          <w:sz w:val="20"/>
          <w:szCs w:val="20"/>
        </w:rPr>
      </w:pPr>
    </w:p>
    <w:p w14:paraId="6030424A" w14:textId="3A67BA70" w:rsidR="005B77EF" w:rsidRPr="007633E4" w:rsidRDefault="005B77EF" w:rsidP="007633E4">
      <w:pPr>
        <w:rPr>
          <w:rFonts w:ascii="Times New Roman" w:hAnsi="Times New Roman" w:cs="Times New Roman"/>
          <w:b/>
          <w:sz w:val="20"/>
          <w:szCs w:val="20"/>
        </w:rPr>
      </w:pPr>
    </w:p>
    <w:sectPr w:rsidR="005B77EF" w:rsidRPr="007633E4" w:rsidSect="004140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7972AE" w14:textId="77777777" w:rsidR="006A75F2" w:rsidRDefault="006A75F2">
      <w:pPr>
        <w:spacing w:after="0" w:line="240" w:lineRule="auto"/>
      </w:pPr>
      <w:r>
        <w:separator/>
      </w:r>
    </w:p>
  </w:endnote>
  <w:endnote w:type="continuationSeparator" w:id="0">
    <w:p w14:paraId="130A9235" w14:textId="77777777" w:rsidR="006A75F2" w:rsidRDefault="006A7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4801039"/>
      <w:docPartObj>
        <w:docPartGallery w:val="Page Numbers (Bottom of Page)"/>
        <w:docPartUnique/>
      </w:docPartObj>
    </w:sdtPr>
    <w:sdtEndPr/>
    <w:sdtContent>
      <w:p w14:paraId="09DD5842" w14:textId="77777777" w:rsidR="001D4BC7" w:rsidRDefault="001D4BC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0B8F9B4B" w14:textId="77777777" w:rsidR="001D4BC7" w:rsidRDefault="001D4BC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B98F22" w14:textId="77777777" w:rsidR="006A75F2" w:rsidRDefault="006A75F2">
      <w:pPr>
        <w:spacing w:after="0" w:line="240" w:lineRule="auto"/>
      </w:pPr>
      <w:r>
        <w:separator/>
      </w:r>
    </w:p>
  </w:footnote>
  <w:footnote w:type="continuationSeparator" w:id="0">
    <w:p w14:paraId="1CA78A11" w14:textId="77777777" w:rsidR="006A75F2" w:rsidRDefault="006A75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272553"/>
    <w:multiLevelType w:val="hybridMultilevel"/>
    <w:tmpl w:val="68D04ECC"/>
    <w:lvl w:ilvl="0" w:tplc="FFB694FE">
      <w:start w:val="5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34A49"/>
    <w:multiLevelType w:val="hybridMultilevel"/>
    <w:tmpl w:val="3F68DED6"/>
    <w:lvl w:ilvl="0" w:tplc="558A0A9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5916E9"/>
    <w:multiLevelType w:val="hybridMultilevel"/>
    <w:tmpl w:val="91C822F8"/>
    <w:lvl w:ilvl="0" w:tplc="683EA4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19C"/>
    <w:rsid w:val="00005CD6"/>
    <w:rsid w:val="00017490"/>
    <w:rsid w:val="00040552"/>
    <w:rsid w:val="00047DA7"/>
    <w:rsid w:val="00115A76"/>
    <w:rsid w:val="00126271"/>
    <w:rsid w:val="001264F8"/>
    <w:rsid w:val="00172FDC"/>
    <w:rsid w:val="001D4BC7"/>
    <w:rsid w:val="00204D06"/>
    <w:rsid w:val="002227AF"/>
    <w:rsid w:val="002B2663"/>
    <w:rsid w:val="002E44F7"/>
    <w:rsid w:val="003003D5"/>
    <w:rsid w:val="0034148E"/>
    <w:rsid w:val="003462DC"/>
    <w:rsid w:val="003545F4"/>
    <w:rsid w:val="0038241D"/>
    <w:rsid w:val="00394D40"/>
    <w:rsid w:val="0041406D"/>
    <w:rsid w:val="00454BAE"/>
    <w:rsid w:val="004A3890"/>
    <w:rsid w:val="00553343"/>
    <w:rsid w:val="00555BC9"/>
    <w:rsid w:val="005B77EF"/>
    <w:rsid w:val="00613A9A"/>
    <w:rsid w:val="00675F22"/>
    <w:rsid w:val="006A75F2"/>
    <w:rsid w:val="006B0CD1"/>
    <w:rsid w:val="007209B6"/>
    <w:rsid w:val="00761C8C"/>
    <w:rsid w:val="007633E4"/>
    <w:rsid w:val="007E04F5"/>
    <w:rsid w:val="00800823"/>
    <w:rsid w:val="00806CAA"/>
    <w:rsid w:val="00854B8C"/>
    <w:rsid w:val="008572BB"/>
    <w:rsid w:val="008C26B7"/>
    <w:rsid w:val="00901497"/>
    <w:rsid w:val="009540A6"/>
    <w:rsid w:val="00971817"/>
    <w:rsid w:val="00986B31"/>
    <w:rsid w:val="009D54B0"/>
    <w:rsid w:val="009E5943"/>
    <w:rsid w:val="009F321B"/>
    <w:rsid w:val="00A158A9"/>
    <w:rsid w:val="00A86A33"/>
    <w:rsid w:val="00AB14AA"/>
    <w:rsid w:val="00AD498A"/>
    <w:rsid w:val="00AD56AD"/>
    <w:rsid w:val="00B33136"/>
    <w:rsid w:val="00B371E0"/>
    <w:rsid w:val="00B5390A"/>
    <w:rsid w:val="00BB5D24"/>
    <w:rsid w:val="00BF57B9"/>
    <w:rsid w:val="00C11B70"/>
    <w:rsid w:val="00C40B2B"/>
    <w:rsid w:val="00C72C07"/>
    <w:rsid w:val="00CE519C"/>
    <w:rsid w:val="00CE7B6E"/>
    <w:rsid w:val="00D2110C"/>
    <w:rsid w:val="00D2427C"/>
    <w:rsid w:val="00D3765F"/>
    <w:rsid w:val="00D40193"/>
    <w:rsid w:val="00D83319"/>
    <w:rsid w:val="00DC5AE9"/>
    <w:rsid w:val="00E93506"/>
    <w:rsid w:val="00F70E30"/>
    <w:rsid w:val="00FE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∙"/>
  <w:listSeparator w:val=";"/>
  <w14:docId w14:val="6793265E"/>
  <w15:chartTrackingRefBased/>
  <w15:docId w15:val="{C4F12722-9936-4D7D-AF35-510908E2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06D"/>
  </w:style>
  <w:style w:type="paragraph" w:styleId="Titre1">
    <w:name w:val="heading 1"/>
    <w:basedOn w:val="Normal"/>
    <w:next w:val="Normal"/>
    <w:link w:val="Titre1Car"/>
    <w:uiPriority w:val="9"/>
    <w:qFormat/>
    <w:rsid w:val="0041406D"/>
    <w:pPr>
      <w:outlineLvl w:val="0"/>
    </w:pPr>
    <w:rPr>
      <w:rFonts w:ascii="Times New Roman" w:hAnsi="Times New Roman" w:cs="Times New Roman"/>
      <w:b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406D"/>
    <w:rPr>
      <w:rFonts w:ascii="Times New Roman" w:hAnsi="Times New Roman" w:cs="Times New Roman"/>
      <w:b/>
      <w:lang w:val="en-US"/>
    </w:rPr>
  </w:style>
  <w:style w:type="character" w:styleId="Lienhypertexte">
    <w:name w:val="Hyperlink"/>
    <w:basedOn w:val="Policepardfaut"/>
    <w:uiPriority w:val="99"/>
    <w:unhideWhenUsed/>
    <w:rsid w:val="0041406D"/>
    <w:rPr>
      <w:color w:val="0563C1" w:themeColor="hyperlink"/>
      <w:u w:val="single"/>
    </w:rPr>
  </w:style>
  <w:style w:type="paragraph" w:styleId="TM1">
    <w:name w:val="toc 1"/>
    <w:basedOn w:val="Normal"/>
    <w:next w:val="Normal"/>
    <w:autoRedefine/>
    <w:uiPriority w:val="39"/>
    <w:unhideWhenUsed/>
    <w:rsid w:val="0041406D"/>
    <w:pPr>
      <w:tabs>
        <w:tab w:val="right" w:leader="dot" w:pos="9062"/>
      </w:tabs>
      <w:spacing w:after="100"/>
    </w:pPr>
  </w:style>
  <w:style w:type="paragraph" w:styleId="Pieddepage">
    <w:name w:val="footer"/>
    <w:basedOn w:val="Normal"/>
    <w:link w:val="PieddepageCar"/>
    <w:uiPriority w:val="99"/>
    <w:unhideWhenUsed/>
    <w:rsid w:val="004140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406D"/>
  </w:style>
  <w:style w:type="table" w:styleId="Grilledutableau">
    <w:name w:val="Table Grid"/>
    <w:basedOn w:val="TableauNormal"/>
    <w:uiPriority w:val="39"/>
    <w:rsid w:val="0041406D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140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1406D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1406D"/>
    <w:rPr>
      <w:rFonts w:eastAsiaTheme="minorEastAsia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14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406D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5390A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2227AF"/>
    <w:rPr>
      <w:color w:val="808080"/>
    </w:rPr>
  </w:style>
  <w:style w:type="paragraph" w:styleId="Lgende">
    <w:name w:val="caption"/>
    <w:basedOn w:val="Normal"/>
    <w:next w:val="Normal"/>
    <w:uiPriority w:val="35"/>
    <w:unhideWhenUsed/>
    <w:qFormat/>
    <w:rsid w:val="00C40B2B"/>
    <w:pPr>
      <w:spacing w:after="200" w:line="240" w:lineRule="auto"/>
      <w:jc w:val="both"/>
    </w:pPr>
    <w:rPr>
      <w:rFonts w:ascii="Palatino Linotype" w:eastAsia="SimSun" w:hAnsi="Palatino Linotype" w:cs="Times New Roman"/>
      <w:i/>
      <w:iCs/>
      <w:noProof/>
      <w:color w:val="44546A" w:themeColor="text2"/>
      <w:sz w:val="18"/>
      <w:szCs w:val="18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110C"/>
    <w:pPr>
      <w:spacing w:after="160"/>
    </w:pPr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110C"/>
    <w:rPr>
      <w:rFonts w:eastAsiaTheme="minorEastAsia"/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7633E4"/>
  </w:style>
  <w:style w:type="table" w:customStyle="1" w:styleId="Grilledutableau1">
    <w:name w:val="Grille du tableau1"/>
    <w:basedOn w:val="TableauNormal"/>
    <w:next w:val="Grilledutableau"/>
    <w:uiPriority w:val="39"/>
    <w:rsid w:val="009E5943"/>
    <w:pPr>
      <w:spacing w:after="0" w:line="240" w:lineRule="auto"/>
    </w:pPr>
    <w:rPr>
      <w:rFonts w:eastAsia="SimSu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6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A8745-401D-41CF-8712-C3EC3ADEF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50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7</cp:revision>
  <cp:lastPrinted>2022-09-22T20:50:00Z</cp:lastPrinted>
  <dcterms:created xsi:type="dcterms:W3CDTF">2022-09-22T20:30:00Z</dcterms:created>
  <dcterms:modified xsi:type="dcterms:W3CDTF">2022-09-22T20:50:00Z</dcterms:modified>
</cp:coreProperties>
</file>